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Dataset S2. Raw covariance scores for the unsorted EL3-9 library calculated using the OMES, SCA, ELSC, MI, and McBASC scoring functions.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tbl>
      <w:tblPr>
        <w:tblW w:w="767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50"/>
        <w:gridCol w:w="1352"/>
        <w:gridCol w:w="1350"/>
        <w:gridCol w:w="1350"/>
        <w:gridCol w:w="1350"/>
        <w:gridCol w:w="1350"/>
      </w:tblGrid>
      <w:tr>
        <w:trPr/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i)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j)</w:t>
            </w:r>
          </w:p>
        </w:tc>
        <w:tc>
          <w:tcPr>
            <w:tcW w:w="13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MES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CA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LSC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cBASC</w:t>
            </w:r>
          </w:p>
        </w:tc>
      </w:tr>
      <w:tr>
        <w:trPr/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35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3238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68625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40773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64876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302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875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444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406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437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276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47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833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175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347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818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1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991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888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175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371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93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113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527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547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232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692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981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5491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711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205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133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638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7805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726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956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419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939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6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07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29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044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533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666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056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177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85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07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666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539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796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13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082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656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909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79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077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455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213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002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922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511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488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434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871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308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15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925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32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886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71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552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795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168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058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645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40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318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666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526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121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69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706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120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45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0733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173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496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501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218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695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04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189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083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96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004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56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714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573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675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289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60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568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158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88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2964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63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012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037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739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4958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102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636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082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767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347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370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513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176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357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37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082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38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628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70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868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87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048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223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215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623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54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272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120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005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477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41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842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176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0595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552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87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515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903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462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7436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68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021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25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109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98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521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621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342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033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4999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80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5235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490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097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1260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287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985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722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432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2820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26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414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258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25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69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89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5960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109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613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041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02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069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68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316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61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23:18:00Z</dcterms:created>
  <dc:creator>Editor --</dc:creator>
  <dc:description/>
  <cp:keywords/>
  <dc:language>en-US</dc:language>
  <cp:lastModifiedBy>Editor --</cp:lastModifiedBy>
  <dcterms:modified xsi:type="dcterms:W3CDTF">2009-07-02T00:01:00Z</dcterms:modified>
  <cp:revision>2</cp:revision>
  <dc:subject/>
  <dc:title>Dataset S2</dc:title>
</cp:coreProperties>
</file>